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217F1" w14:textId="77777777" w:rsidR="007249A9" w:rsidRPr="00072A7F" w:rsidRDefault="007249A9" w:rsidP="007249A9">
      <w:pPr>
        <w:jc w:val="both"/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2"/>
        <w:gridCol w:w="938"/>
        <w:gridCol w:w="938"/>
        <w:gridCol w:w="941"/>
        <w:gridCol w:w="938"/>
        <w:gridCol w:w="944"/>
        <w:gridCol w:w="938"/>
        <w:gridCol w:w="938"/>
        <w:gridCol w:w="938"/>
        <w:gridCol w:w="938"/>
        <w:gridCol w:w="1107"/>
        <w:gridCol w:w="1206"/>
        <w:gridCol w:w="1024"/>
        <w:gridCol w:w="1578"/>
      </w:tblGrid>
      <w:tr w:rsidR="00072A7F" w:rsidRPr="00072A7F" w14:paraId="73780118" w14:textId="77777777" w:rsidTr="001E7317">
        <w:trPr>
          <w:trHeight w:val="300"/>
        </w:trPr>
        <w:tc>
          <w:tcPr>
            <w:tcW w:w="65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51007" w14:textId="4CE94262" w:rsidR="00072A7F" w:rsidRPr="00072A7F" w:rsidRDefault="00072A7F">
            <w:pPr>
              <w:jc w:val="center"/>
              <w:rPr>
                <w:i/>
                <w:iCs/>
                <w:color w:val="000000"/>
                <w:sz w:val="20"/>
                <w:szCs w:val="20"/>
                <w:lang w:val="es-ES"/>
              </w:rPr>
            </w:pPr>
            <w:bookmarkStart w:id="0" w:name="_Hlk138331987"/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omplex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-I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respiratory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parameters</w:t>
            </w:r>
            <w:r w:rsidRPr="00072A7F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4DC98" w14:textId="6E7D78CF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M</w:t>
            </w:r>
          </w:p>
        </w:tc>
        <w:tc>
          <w:tcPr>
            <w:tcW w:w="122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F9D65" w14:textId="77777777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72A7F">
              <w:rPr>
                <w:color w:val="000000"/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30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5EDEE" w14:textId="77777777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SEM</w:t>
            </w:r>
          </w:p>
        </w:tc>
        <w:tc>
          <w:tcPr>
            <w:tcW w:w="2513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58CD1" w14:textId="77777777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P-</w:t>
            </w:r>
            <w:proofErr w:type="spellStart"/>
            <w:r w:rsidRPr="00072A7F">
              <w:rPr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1E7317" w:rsidRPr="0007173C" w14:paraId="127E780C" w14:textId="77777777" w:rsidTr="001E7317">
        <w:trPr>
          <w:trHeight w:val="315"/>
        </w:trPr>
        <w:tc>
          <w:tcPr>
            <w:tcW w:w="6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EE762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F8992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D8041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72A7F">
              <w:rPr>
                <w:color w:val="000000"/>
                <w:sz w:val="20"/>
                <w:szCs w:val="20"/>
              </w:rPr>
              <w:t>FixP</w:t>
            </w:r>
            <w:proofErr w:type="spellEnd"/>
          </w:p>
        </w:tc>
        <w:tc>
          <w:tcPr>
            <w:tcW w:w="6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E0BC4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72A7F">
              <w:rPr>
                <w:color w:val="000000"/>
                <w:sz w:val="20"/>
                <w:szCs w:val="20"/>
              </w:rPr>
              <w:t>MaxP</w:t>
            </w:r>
            <w:proofErr w:type="spellEnd"/>
          </w:p>
        </w:tc>
        <w:tc>
          <w:tcPr>
            <w:tcW w:w="30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622FD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91402" w14:textId="47DEE2D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M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1713C" w14:textId="247E5D44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1E2D6" w14:textId="4AEC9C80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815FD" w14:textId="05152199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M</w:t>
            </w:r>
            <w:r w:rsidR="0007173C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color w:val="000000"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3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07A7A" w14:textId="0B7A25A1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M</w:t>
            </w:r>
            <w:r w:rsidR="0007173C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785FD" w14:textId="225771A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rain</w:t>
            </w:r>
            <w:proofErr w:type="spellEnd"/>
            <w:r w:rsidR="0007173C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FS</w:t>
            </w:r>
          </w:p>
        </w:tc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C3BC9" w14:textId="632A6D33" w:rsidR="001E7317" w:rsidRPr="0007173C" w:rsidRDefault="001E7317" w:rsidP="001E7317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07173C">
              <w:rPr>
                <w:color w:val="000000"/>
                <w:sz w:val="20"/>
                <w:szCs w:val="20"/>
                <w:lang w:val="fr-FR"/>
              </w:rPr>
              <w:t>DIM</w:t>
            </w:r>
            <w:r w:rsidR="0007173C" w:rsidRPr="0007173C">
              <w:rPr>
                <w:color w:val="000000"/>
                <w:sz w:val="20"/>
                <w:szCs w:val="20"/>
                <w:lang w:val="fr-FR"/>
              </w:rPr>
              <w:t xml:space="preserve"> x FS x Strai</w:t>
            </w:r>
            <w:r w:rsidR="0007173C">
              <w:rPr>
                <w:color w:val="000000"/>
                <w:sz w:val="20"/>
                <w:szCs w:val="20"/>
                <w:lang w:val="fr-FR"/>
              </w:rPr>
              <w:t>n</w:t>
            </w:r>
          </w:p>
        </w:tc>
      </w:tr>
      <w:tr w:rsidR="001E7317" w:rsidRPr="00072A7F" w14:paraId="1E615AF4" w14:textId="77777777" w:rsidTr="001E7317">
        <w:trPr>
          <w:trHeight w:val="300"/>
        </w:trPr>
        <w:tc>
          <w:tcPr>
            <w:tcW w:w="6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018A9" w14:textId="77777777" w:rsidR="001E7317" w:rsidRPr="0007173C" w:rsidRDefault="001E7317" w:rsidP="001E7317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0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EDCFF" w14:textId="77777777" w:rsidR="001E7317" w:rsidRPr="0007173C" w:rsidRDefault="001E7317" w:rsidP="001E7317">
            <w:pPr>
              <w:rPr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0CEB2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NZH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65503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NAH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83678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NZH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E8664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NAH</w:t>
            </w:r>
          </w:p>
        </w:tc>
        <w:tc>
          <w:tcPr>
            <w:tcW w:w="30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67A47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DC85C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C7811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70DC0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755F7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9CF0E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91C55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0D753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182DEDCA" w14:textId="77777777" w:rsidTr="001E7317">
        <w:trPr>
          <w:trHeight w:val="324"/>
        </w:trPr>
        <w:tc>
          <w:tcPr>
            <w:tcW w:w="6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B0747" w14:textId="53C5FE5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72A7F">
              <w:rPr>
                <w:color w:val="000000"/>
                <w:sz w:val="20"/>
                <w:szCs w:val="20"/>
              </w:rPr>
              <w:t>State</w:t>
            </w:r>
            <w:proofErr w:type="spellEnd"/>
            <w:r w:rsidRPr="00072A7F">
              <w:rPr>
                <w:color w:val="000000"/>
                <w:sz w:val="20"/>
                <w:szCs w:val="20"/>
              </w:rPr>
              <w:t xml:space="preserve"> 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2F0F5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2A963" w14:textId="3B99C1F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1</w:t>
            </w:r>
            <w:r w:rsidRPr="00072A7F">
              <w:rPr>
                <w:color w:val="000000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9389F" w14:textId="14B3E373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DF6C4" w14:textId="542972C4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09039" w14:textId="5524A7B0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9BE70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B9F76" w14:textId="40CBB311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1445D" w14:textId="3CD6D4B2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87D1A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415B4" w14:textId="3F5EF154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16A44" w14:textId="464D22E2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67E4E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85ABE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1E7317" w:rsidRPr="00072A7F" w14:paraId="0A1D0478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80BCA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92113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67D77" w14:textId="6AADE06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81479" w14:textId="51D16F76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6426B" w14:textId="4D3A54BB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EE240" w14:textId="7A41E6A6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ABA39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6D1AF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6EA29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1FA97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74893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80172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C6EA6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D9014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365E03B2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121B9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77D8A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7EDFA" w14:textId="2B879848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1574E" w14:textId="0BE9BE1A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F09C1" w14:textId="212EAAE9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5F05B" w14:textId="165F80B8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29239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07344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2DA63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0C3FD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B60FB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44D21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FE3EC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7B52B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1326953D" w14:textId="77777777" w:rsidTr="001E7317">
        <w:trPr>
          <w:trHeight w:val="324"/>
        </w:trPr>
        <w:tc>
          <w:tcPr>
            <w:tcW w:w="6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08BAB" w14:textId="1B32C0CB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72A7F">
              <w:rPr>
                <w:color w:val="000000"/>
                <w:sz w:val="20"/>
                <w:szCs w:val="20"/>
              </w:rPr>
              <w:t>State</w:t>
            </w:r>
            <w:proofErr w:type="spellEnd"/>
            <w:r w:rsidRPr="00072A7F">
              <w:rPr>
                <w:color w:val="000000"/>
                <w:sz w:val="20"/>
                <w:szCs w:val="20"/>
              </w:rPr>
              <w:t xml:space="preserve"> 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B0E51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1022F" w14:textId="68D9BEA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D86DD" w14:textId="0474D6A8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B9232" w14:textId="308F8D81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44DB3" w14:textId="219A1E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59516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52449" w14:textId="113531FF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E06AB" w14:textId="61CCA5D1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2BB97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37828" w14:textId="580859BC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56A60" w14:textId="6C73226E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EC888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FD335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1E7317" w:rsidRPr="00072A7F" w14:paraId="07C3D414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7F7BD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7D870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7252A" w14:textId="7288BCA5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9AC59" w14:textId="17A5C91F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5C859" w14:textId="5E2B9079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3B51B" w14:textId="0E34524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79E2F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C2E98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43590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7C5ED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11587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39C68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41CBF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F927E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6CB4BA54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BB0BE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8730B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236F4" w14:textId="02BA0B2B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2ECD4" w14:textId="4E21676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47813" w14:textId="48524820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F62DF" w14:textId="08451B0E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0C320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A92B9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B6C7E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DFAD6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CAE25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1A972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E3262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FCDBD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4FF320AB" w14:textId="77777777" w:rsidTr="001E7317">
        <w:trPr>
          <w:trHeight w:val="324"/>
        </w:trPr>
        <w:tc>
          <w:tcPr>
            <w:tcW w:w="6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D0D38" w14:textId="61993F93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72A7F">
              <w:rPr>
                <w:color w:val="000000"/>
                <w:sz w:val="20"/>
                <w:szCs w:val="20"/>
              </w:rPr>
              <w:t>Maxim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spirator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apacity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0FBFA" w14:textId="77777777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F8F8C" w14:textId="3F1D0387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2ACA7" w14:textId="571D2776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63E63" w14:textId="147FB668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42CE3" w14:textId="028573C6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AE0E6" w14:textId="77777777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2A8A0" w14:textId="77777777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BF07F" w14:textId="074C4C62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6010C" w14:textId="77777777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2D2B8" w14:textId="3FE0B6B9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AC0DF" w14:textId="1CF3BB64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617A8" w14:textId="4BAF11D6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67069" w14:textId="77777777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1E7317" w:rsidRPr="00072A7F" w14:paraId="63B67BA2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926A0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B8E2F" w14:textId="77777777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A748C" w14:textId="1FD1438B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5DFAC" w14:textId="4B1A25AE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2A7E5" w14:textId="6B68207F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FD0EF" w14:textId="54B72B0D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F4B5F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B6096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55BF9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60E24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934C6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A7B85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18F96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E210A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3FD8D6E7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1F18E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CD084" w14:textId="77777777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8426E" w14:textId="68E0D499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92DB6" w14:textId="45246205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B57FD" w14:textId="75A238C0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B67F8" w14:textId="11FB6D71" w:rsidR="001E7317" w:rsidRPr="00006E3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04D84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A922C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69E4B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363D6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9D23F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39BFF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448B3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5C44F" w14:textId="77777777" w:rsidR="001E7317" w:rsidRPr="00006E3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7D3513A9" w14:textId="77777777" w:rsidTr="001E7317">
        <w:trPr>
          <w:trHeight w:val="330"/>
        </w:trPr>
        <w:tc>
          <w:tcPr>
            <w:tcW w:w="6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92B57" w14:textId="014452D4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72A7F">
              <w:rPr>
                <w:color w:val="000000"/>
                <w:sz w:val="20"/>
                <w:szCs w:val="20"/>
              </w:rPr>
              <w:t>Oligomycin-resista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0971F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27D79" w14:textId="7B7DABAC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42C14" w14:textId="40903CFB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BB9AF" w14:textId="0C1A9BE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F2DD0" w14:textId="2E4F4738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D6A18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BD2EA" w14:textId="558F6429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73DB1" w14:textId="46067E76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66B3F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D0F5A" w14:textId="547CBA24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2C3C5" w14:textId="71259CB3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D0867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814DC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1E7317" w:rsidRPr="00072A7F" w14:paraId="22B38ED6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03D84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4EC5C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C658E" w14:textId="1F2FEF48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5.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0D426" w14:textId="6BA66E34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78E4C" w14:textId="73DB99B9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AC0F1" w14:textId="326BE97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8B464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D4E2D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CD2C3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E6872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99C95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8B853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441D6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E87FB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4507E192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B7BBC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6CCE3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F0863" w14:textId="208AA5F0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1BBB1" w14:textId="6ADEAC1C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6.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A6D90" w14:textId="4AA53FDF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9F551" w14:textId="70E93873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5.6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5139F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E8384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8471B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C9CB8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50461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5C64C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508E9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38813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642F434D" w14:textId="77777777" w:rsidTr="001E7317">
        <w:trPr>
          <w:trHeight w:val="324"/>
        </w:trPr>
        <w:tc>
          <w:tcPr>
            <w:tcW w:w="6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57F5F" w14:textId="61539309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72A7F">
              <w:rPr>
                <w:color w:val="000000"/>
                <w:sz w:val="20"/>
                <w:szCs w:val="20"/>
              </w:rPr>
              <w:t>Oligomycin</w:t>
            </w:r>
            <w:proofErr w:type="spellEnd"/>
            <w:r w:rsidRPr="00072A7F">
              <w:rPr>
                <w:color w:val="000000"/>
                <w:sz w:val="20"/>
                <w:szCs w:val="20"/>
              </w:rPr>
              <w:t>-sensitiv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4377B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1269A" w14:textId="458DF496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7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2AF47" w14:textId="71ECF51B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7.7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AEC4A" w14:textId="09A1D0E2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3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7C73E" w14:textId="1B4F9B04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9.2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39919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52C6C" w14:textId="0F3945BE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60AFE" w14:textId="31DC8833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0.</w:t>
            </w:r>
            <w:r w:rsidR="00696E99">
              <w:rPr>
                <w:color w:val="000000"/>
                <w:sz w:val="20"/>
                <w:szCs w:val="20"/>
              </w:rPr>
              <w:t>9</w:t>
            </w:r>
            <w:r w:rsidRPr="00B70B3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0915C" w14:textId="77777777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53D28" w14:textId="584D0D25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7ECFE" w14:textId="5C70FBC5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B8E5C" w14:textId="77777777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14133" w14:textId="77777777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1E7317" w:rsidRPr="00072A7F" w14:paraId="43C66D57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5D1E5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1E767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73082" w14:textId="26D17F64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6.4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AY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CE01E" w14:textId="2A840C1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8.4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AY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EA029" w14:textId="15015AE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6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326C1" w14:textId="7009E945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5.7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27622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ABCC9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93AF7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80EAA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7700A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21922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AFD99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FC507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4E500C7D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D8D9B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E3578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62557" w14:textId="4E10E469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8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AX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37843" w14:textId="79177C1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0.4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AX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96D57" w14:textId="48DFF5B9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9.2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49BFD" w14:textId="572B9AF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7.4</w:t>
            </w:r>
            <w:r w:rsidRPr="002040F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11CA4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4905A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29F31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1F41E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EEA29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9D068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CF162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52101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6DCD5915" w14:textId="77777777" w:rsidTr="00C74D6E">
        <w:trPr>
          <w:trHeight w:val="324"/>
        </w:trPr>
        <w:tc>
          <w:tcPr>
            <w:tcW w:w="6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BEB2D" w14:textId="0EB7EE68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Non-mitocondrial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spiration</w:t>
            </w:r>
            <w:proofErr w:type="spellEnd"/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A2066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9B70F" w14:textId="36788218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30714C" w14:textId="47587B64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7748F4" w14:textId="40BA4152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67209" w14:textId="60B213DF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1A25B" w14:textId="4399B394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</w:t>
            </w:r>
            <w:r w:rsidR="003A58A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E43CB" w14:textId="77777777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B8834" w14:textId="4354A6A3" w:rsidR="001E7317" w:rsidRPr="00B70B3B" w:rsidRDefault="00C74D6E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3A58AC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51B56" w14:textId="21A26471" w:rsidR="001E7317" w:rsidRPr="00B70B3B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6BA64" w14:textId="4DA1886B" w:rsidR="001E7317" w:rsidRPr="00B70B3B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06E3F">
              <w:rPr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3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94374" w14:textId="22C76530" w:rsidR="001E7317" w:rsidRPr="00B70B3B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D8AA9" w14:textId="24783336" w:rsidR="001E7317" w:rsidRPr="00B70B3B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D6735" w14:textId="5C14FE8B" w:rsidR="001E7317" w:rsidRPr="00B70B3B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1E7317" w:rsidRPr="00072A7F" w14:paraId="5263F5E9" w14:textId="77777777" w:rsidTr="00C74D6E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F6BFE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EE8BC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338B6" w14:textId="63CD67CA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34B5F" w14:textId="5C1AED42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F70A1" w14:textId="6707F3F3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10804A" w14:textId="1B9BD308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692BD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8403E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54D5D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59D29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B0676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3AB2A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A6358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1EED3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06C30625" w14:textId="77777777" w:rsidTr="00C74D6E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DBCCA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086B8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5D2BEB" w14:textId="334FCDCC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6A9F81" w14:textId="5CA08C0F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75D621" w14:textId="1673C1EC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A487A7" w14:textId="7F504B95" w:rsidR="001E7317" w:rsidRPr="00072A7F" w:rsidRDefault="003A58AC" w:rsidP="001E731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4FF70" w14:textId="77777777" w:rsidR="001E7317" w:rsidRPr="00072A7F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84980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876DB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4BB14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9AA22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0B937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E24CE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6EB06" w14:textId="77777777" w:rsidR="001E7317" w:rsidRPr="00B70B3B" w:rsidRDefault="001E7317" w:rsidP="001E7317">
            <w:pPr>
              <w:rPr>
                <w:color w:val="000000"/>
                <w:sz w:val="20"/>
                <w:szCs w:val="20"/>
              </w:rPr>
            </w:pPr>
          </w:p>
        </w:tc>
      </w:tr>
      <w:tr w:rsidR="001E7317" w:rsidRPr="00072A7F" w14:paraId="6D56E4E1" w14:textId="77777777" w:rsidTr="001E7317">
        <w:trPr>
          <w:trHeight w:val="324"/>
        </w:trPr>
        <w:tc>
          <w:tcPr>
            <w:tcW w:w="65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F7F6E" w14:textId="5968A6B8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72A7F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espirator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ntrol ratio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84519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-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FBB61" w14:textId="759FC041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4</w:t>
            </w:r>
            <w:r w:rsidRPr="00531EE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46D59" w14:textId="5A9511CD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5</w:t>
            </w:r>
            <w:r w:rsidRPr="00531EE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3EBF0" w14:textId="0C9F755A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1</w:t>
            </w:r>
            <w:r w:rsidRPr="00531EE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F32A7" w14:textId="23D8D618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0</w:t>
            </w:r>
            <w:r w:rsidRPr="00531EE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6E9AF" w14:textId="77777777" w:rsidR="001E7317" w:rsidRPr="00072A7F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FE78C" w14:textId="4A00BEE2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29AD6" w14:textId="104C772C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AC753" w14:textId="77777777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3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DB536" w14:textId="6E0797EF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39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DAE55" w14:textId="68839C4B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3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5EB49" w14:textId="269E9CD4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51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04BC1" w14:textId="77777777" w:rsidR="001E7317" w:rsidRPr="00B70B3B" w:rsidRDefault="001E7317" w:rsidP="001E7317">
            <w:pPr>
              <w:jc w:val="center"/>
              <w:rPr>
                <w:color w:val="000000"/>
                <w:sz w:val="20"/>
                <w:szCs w:val="20"/>
              </w:rPr>
            </w:pPr>
            <w:r w:rsidRPr="00B70B3B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072A7F" w:rsidRPr="00072A7F" w14:paraId="3ED2D342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78DAA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28B67" w14:textId="77777777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A9D52" w14:textId="45D1A511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.9</w:t>
            </w:r>
            <w:r w:rsidR="00531EE9" w:rsidRPr="00531EE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247C1" w14:textId="509A0A6B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5.1</w:t>
            </w:r>
            <w:r w:rsidR="00531EE9" w:rsidRPr="00531EE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7F6B" w14:textId="5C65BB5C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5.0</w:t>
            </w:r>
            <w:r w:rsidR="00531EE9" w:rsidRPr="00531EE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01093" w14:textId="408E9173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3.5</w:t>
            </w:r>
            <w:r w:rsidR="00531EE9" w:rsidRPr="00531EE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8B60A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C60EC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EF58F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F2ECA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2CBED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64D6A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4C156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9D450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</w:tr>
      <w:tr w:rsidR="00072A7F" w:rsidRPr="00072A7F" w14:paraId="0C0E9925" w14:textId="77777777" w:rsidTr="001E7317">
        <w:trPr>
          <w:trHeight w:val="324"/>
        </w:trPr>
        <w:tc>
          <w:tcPr>
            <w:tcW w:w="65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F6EC8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9C666" w14:textId="77777777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D056E" w14:textId="16B6658E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3.0</w:t>
            </w:r>
            <w:r w:rsidR="00531EE9" w:rsidRPr="00531EE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626A7" w14:textId="14A2E604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3.</w:t>
            </w:r>
            <w:r w:rsidR="00006E3F">
              <w:rPr>
                <w:color w:val="000000"/>
                <w:sz w:val="20"/>
                <w:szCs w:val="20"/>
              </w:rPr>
              <w:t>1</w:t>
            </w:r>
            <w:r w:rsidR="00531EE9" w:rsidRPr="00531EE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59866" w14:textId="6E62AD09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4.6</w:t>
            </w:r>
            <w:r w:rsidR="00531EE9" w:rsidRPr="00531EE9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4890C" w14:textId="0A416F30" w:rsidR="00072A7F" w:rsidRPr="00072A7F" w:rsidRDefault="00072A7F">
            <w:pPr>
              <w:jc w:val="center"/>
              <w:rPr>
                <w:color w:val="000000"/>
                <w:sz w:val="20"/>
                <w:szCs w:val="20"/>
              </w:rPr>
            </w:pPr>
            <w:r w:rsidRPr="00072A7F">
              <w:rPr>
                <w:color w:val="000000"/>
                <w:sz w:val="20"/>
                <w:szCs w:val="20"/>
              </w:rPr>
              <w:t>2.4</w:t>
            </w:r>
            <w:r w:rsidR="00531EE9" w:rsidRPr="00531EE9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A8547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7A832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C50DE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73229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C1CBF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79AAA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525FB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EC6D4" w14:textId="77777777" w:rsidR="00072A7F" w:rsidRPr="00072A7F" w:rsidRDefault="00072A7F">
            <w:pPr>
              <w:rPr>
                <w:color w:val="000000"/>
                <w:sz w:val="20"/>
                <w:szCs w:val="20"/>
              </w:rPr>
            </w:pPr>
          </w:p>
        </w:tc>
      </w:tr>
      <w:bookmarkEnd w:id="0"/>
    </w:tbl>
    <w:p w14:paraId="56F7D9FB" w14:textId="77777777" w:rsidR="00072A7F" w:rsidRDefault="00072A7F" w:rsidP="00072A7F">
      <w:pPr>
        <w:jc w:val="both"/>
        <w:rPr>
          <w:sz w:val="20"/>
          <w:szCs w:val="20"/>
          <w:lang w:val="en-US"/>
        </w:rPr>
      </w:pPr>
    </w:p>
    <w:p w14:paraId="1BE900F6" w14:textId="77777777" w:rsidR="00601BA5" w:rsidRDefault="00601BA5" w:rsidP="00D35AC9">
      <w:pPr>
        <w:jc w:val="both"/>
        <w:rPr>
          <w:bCs/>
          <w:iCs/>
          <w:lang w:val="en-US"/>
        </w:rPr>
      </w:pPr>
      <w:bookmarkStart w:id="1" w:name="OLE_LINK1"/>
    </w:p>
    <w:p w14:paraId="4A119704" w14:textId="77777777" w:rsidR="00601BA5" w:rsidRDefault="00601BA5" w:rsidP="00D35AC9">
      <w:pPr>
        <w:jc w:val="both"/>
        <w:rPr>
          <w:bCs/>
          <w:iCs/>
          <w:lang w:val="en-US"/>
        </w:rPr>
      </w:pPr>
    </w:p>
    <w:bookmarkEnd w:id="1"/>
    <w:p w14:paraId="47B584AC" w14:textId="77777777" w:rsidR="00601BA5" w:rsidRDefault="00601BA5" w:rsidP="00D35AC9">
      <w:pPr>
        <w:jc w:val="both"/>
        <w:rPr>
          <w:bCs/>
          <w:iCs/>
          <w:lang w:val="en-US"/>
        </w:rPr>
      </w:pPr>
    </w:p>
    <w:sectPr w:rsidR="00601BA5" w:rsidSect="00DC30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CF50F" w14:textId="77777777" w:rsidR="00562131" w:rsidRDefault="00562131" w:rsidP="00072A7F">
      <w:r>
        <w:separator/>
      </w:r>
    </w:p>
  </w:endnote>
  <w:endnote w:type="continuationSeparator" w:id="0">
    <w:p w14:paraId="3FD6D9ED" w14:textId="77777777" w:rsidR="00562131" w:rsidRDefault="00562131" w:rsidP="00072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A6112" w14:textId="77777777" w:rsidR="00562131" w:rsidRDefault="00562131" w:rsidP="00072A7F">
      <w:r>
        <w:separator/>
      </w:r>
    </w:p>
  </w:footnote>
  <w:footnote w:type="continuationSeparator" w:id="0">
    <w:p w14:paraId="3A34747E" w14:textId="77777777" w:rsidR="00562131" w:rsidRDefault="00562131" w:rsidP="00072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C1F"/>
    <w:rsid w:val="00006E3F"/>
    <w:rsid w:val="00016D22"/>
    <w:rsid w:val="0007173C"/>
    <w:rsid w:val="00072A7F"/>
    <w:rsid w:val="000B34C2"/>
    <w:rsid w:val="00132FC2"/>
    <w:rsid w:val="00156BB9"/>
    <w:rsid w:val="001B09BF"/>
    <w:rsid w:val="001E7317"/>
    <w:rsid w:val="002040F7"/>
    <w:rsid w:val="00255C92"/>
    <w:rsid w:val="002A6D3B"/>
    <w:rsid w:val="00345C1F"/>
    <w:rsid w:val="00377BE3"/>
    <w:rsid w:val="003A58AC"/>
    <w:rsid w:val="00447148"/>
    <w:rsid w:val="00496BED"/>
    <w:rsid w:val="004A5A9F"/>
    <w:rsid w:val="00531EE9"/>
    <w:rsid w:val="00562131"/>
    <w:rsid w:val="00601BA5"/>
    <w:rsid w:val="00625C34"/>
    <w:rsid w:val="00636B3C"/>
    <w:rsid w:val="00696E99"/>
    <w:rsid w:val="0070360F"/>
    <w:rsid w:val="007249A9"/>
    <w:rsid w:val="008411B5"/>
    <w:rsid w:val="008D0FD6"/>
    <w:rsid w:val="00910ABC"/>
    <w:rsid w:val="009F6626"/>
    <w:rsid w:val="00A21B3E"/>
    <w:rsid w:val="00A279DB"/>
    <w:rsid w:val="00A47C41"/>
    <w:rsid w:val="00AF47C6"/>
    <w:rsid w:val="00B70B3B"/>
    <w:rsid w:val="00B93320"/>
    <w:rsid w:val="00C74D6E"/>
    <w:rsid w:val="00CD69C8"/>
    <w:rsid w:val="00D35AC9"/>
    <w:rsid w:val="00D56CA0"/>
    <w:rsid w:val="00DB45C3"/>
    <w:rsid w:val="00DC30FB"/>
    <w:rsid w:val="00E54D1E"/>
    <w:rsid w:val="00E87D30"/>
    <w:rsid w:val="00F128FD"/>
    <w:rsid w:val="00FD7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EBB7F"/>
  <w15:chartTrackingRefBased/>
  <w15:docId w15:val="{76BF29AF-22C2-4203-BC7C-E4090F92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C1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UY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345C1F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merodelnea">
    <w:name w:val="line number"/>
    <w:basedOn w:val="Fuentedeprrafopredeter"/>
    <w:uiPriority w:val="99"/>
    <w:semiHidden/>
    <w:unhideWhenUsed/>
    <w:rsid w:val="00345C1F"/>
  </w:style>
  <w:style w:type="paragraph" w:styleId="Encabezado">
    <w:name w:val="header"/>
    <w:basedOn w:val="Normal"/>
    <w:link w:val="EncabezadoCar"/>
    <w:uiPriority w:val="99"/>
    <w:unhideWhenUsed/>
    <w:rsid w:val="00072A7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72A7F"/>
    <w:rPr>
      <w:rFonts w:ascii="Times New Roman" w:eastAsia="Times New Roman" w:hAnsi="Times New Roman" w:cs="Times New Roman"/>
      <w:kern w:val="0"/>
      <w:sz w:val="24"/>
      <w:szCs w:val="24"/>
      <w:lang w:val="es-UY" w:eastAsia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072A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72A7F"/>
    <w:rPr>
      <w:rFonts w:ascii="Times New Roman" w:eastAsia="Times New Roman" w:hAnsi="Times New Roman" w:cs="Times New Roman"/>
      <w:kern w:val="0"/>
      <w:sz w:val="24"/>
      <w:szCs w:val="24"/>
      <w:lang w:val="es-UY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3-06-24T22:33:00Z</dcterms:created>
  <dcterms:modified xsi:type="dcterms:W3CDTF">2023-07-01T13:13:00Z</dcterms:modified>
</cp:coreProperties>
</file>